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1DDA9" w14:textId="77777777" w:rsidR="0076205E" w:rsidRPr="00EF4D07" w:rsidRDefault="0076205E" w:rsidP="0076205E">
      <w:pPr>
        <w:jc w:val="center"/>
        <w:rPr>
          <w:rFonts w:ascii="Cambria" w:hAnsi="Cambria" w:cs="Arial"/>
          <w:b/>
        </w:rPr>
      </w:pPr>
      <w:r w:rsidRPr="00EF4D07">
        <w:rPr>
          <w:rFonts w:ascii="Cambria" w:hAnsi="Cambria" w:cs="Arial"/>
          <w:b/>
        </w:rPr>
        <w:t>Supp</w:t>
      </w:r>
      <w:r>
        <w:rPr>
          <w:rFonts w:ascii="Cambria" w:hAnsi="Cambria" w:cs="Arial"/>
          <w:b/>
        </w:rPr>
        <w:t>orting</w:t>
      </w:r>
      <w:r w:rsidRPr="00EF4D07">
        <w:rPr>
          <w:rFonts w:ascii="Cambria" w:hAnsi="Cambria" w:cs="Arial"/>
          <w:b/>
        </w:rPr>
        <w:t xml:space="preserve"> Table </w:t>
      </w:r>
      <w:r>
        <w:rPr>
          <w:rFonts w:ascii="Cambria" w:hAnsi="Cambria" w:cs="Arial"/>
          <w:b/>
        </w:rPr>
        <w:t>S</w:t>
      </w:r>
      <w:r w:rsidRPr="00EF4D07">
        <w:rPr>
          <w:rFonts w:ascii="Cambria" w:hAnsi="Cambria" w:cs="Arial"/>
          <w:b/>
        </w:rPr>
        <w:t>1. Temporal miRNAs, indicating biofluid &amp; directional change</w:t>
      </w:r>
    </w:p>
    <w:tbl>
      <w:tblPr>
        <w:tblW w:w="7935" w:type="dxa"/>
        <w:jc w:val="center"/>
        <w:tblLook w:val="04A0" w:firstRow="1" w:lastRow="0" w:firstColumn="1" w:lastColumn="0" w:noHBand="0" w:noVBand="1"/>
      </w:tblPr>
      <w:tblGrid>
        <w:gridCol w:w="2526"/>
        <w:gridCol w:w="1803"/>
        <w:gridCol w:w="1803"/>
        <w:gridCol w:w="1803"/>
      </w:tblGrid>
      <w:tr w:rsidR="0076205E" w:rsidRPr="00D65485" w14:paraId="0C79A9D5" w14:textId="77777777" w:rsidTr="00467575">
        <w:trPr>
          <w:trHeight w:val="412"/>
          <w:jc w:val="center"/>
        </w:trPr>
        <w:tc>
          <w:tcPr>
            <w:tcW w:w="2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41A5BD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D65485">
              <w:rPr>
                <w:rFonts w:eastAsia="Times New Roman" w:cs="Arial"/>
                <w:b/>
                <w:bCs/>
              </w:rPr>
              <w:t>miRN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801B8D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D65485">
              <w:rPr>
                <w:rFonts w:eastAsia="Times New Roman" w:cs="Arial"/>
                <w:b/>
                <w:bCs/>
              </w:rPr>
              <w:t xml:space="preserve">Acute Saliva </w:t>
            </w:r>
            <w:r w:rsidRPr="00D65485">
              <w:rPr>
                <w:rFonts w:ascii="Arial" w:eastAsia="Times New Roman" w:hAnsi="Arial" w:cs="Arial"/>
                <w:b/>
                <w:bCs/>
              </w:rPr>
              <w:t>↑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ADCC88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D65485">
              <w:rPr>
                <w:rFonts w:eastAsia="Times New Roman" w:cs="Arial"/>
                <w:b/>
                <w:bCs/>
              </w:rPr>
              <w:t xml:space="preserve">Delayed Serum </w:t>
            </w:r>
            <w:r w:rsidRPr="00D65485">
              <w:rPr>
                <w:rFonts w:ascii="Arial" w:eastAsia="Times New Roman" w:hAnsi="Arial" w:cs="Arial"/>
                <w:b/>
                <w:bCs/>
              </w:rPr>
              <w:t>↑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8C7538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D65485">
              <w:rPr>
                <w:rFonts w:eastAsia="Times New Roman" w:cs="Arial"/>
                <w:b/>
                <w:bCs/>
              </w:rPr>
              <w:t xml:space="preserve">Delayed Serum </w:t>
            </w:r>
            <w:r w:rsidRPr="00D65485">
              <w:rPr>
                <w:rFonts w:ascii="Arial" w:eastAsia="Times New Roman" w:hAnsi="Arial" w:cs="Arial"/>
                <w:b/>
                <w:bCs/>
              </w:rPr>
              <w:t>↓</w:t>
            </w:r>
          </w:p>
        </w:tc>
      </w:tr>
      <w:tr w:rsidR="0076205E" w:rsidRPr="00D65485" w14:paraId="1991FB2F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75049B" w14:textId="77777777" w:rsidR="0076205E" w:rsidRPr="00B93CEA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93CEA">
              <w:rPr>
                <w:rFonts w:ascii="Arial" w:eastAsia="Times New Roman" w:hAnsi="Arial" w:cs="Arial"/>
                <w:color w:val="000000" w:themeColor="text1"/>
              </w:rPr>
              <w:t>hsa-let-7b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3E78F0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B265BB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F588E8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03CFFB1C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5DF7D2" w14:textId="77777777" w:rsidR="0076205E" w:rsidRPr="00B93CEA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93CEA">
              <w:rPr>
                <w:rFonts w:ascii="Arial" w:eastAsia="Times New Roman" w:hAnsi="Arial" w:cs="Arial"/>
                <w:color w:val="000000" w:themeColor="text1"/>
              </w:rPr>
              <w:t>hsa-miR-30c-1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F8DA2C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D6D49B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A6F349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5B9FF7F6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E10E81" w14:textId="77777777" w:rsidR="0076205E" w:rsidRPr="00B93CEA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93CEA">
              <w:rPr>
                <w:rFonts w:ascii="Arial" w:eastAsia="Times New Roman" w:hAnsi="Arial" w:cs="Arial"/>
                <w:color w:val="000000" w:themeColor="text1"/>
              </w:rPr>
              <w:t>hsa-miR-139-5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F64095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18662D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14A237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05827AC0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F88C5C" w14:textId="77777777" w:rsidR="0076205E" w:rsidRPr="00B93CEA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93CEA">
              <w:rPr>
                <w:rFonts w:ascii="Arial" w:eastAsia="Times New Roman" w:hAnsi="Arial" w:cs="Arial"/>
                <w:color w:val="000000" w:themeColor="text1"/>
              </w:rPr>
              <w:t>hsa-miR-4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2D5FCB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C0B554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F93567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61772641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ABD26A" w14:textId="77777777" w:rsidR="0076205E" w:rsidRPr="00B93CEA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93CEA">
              <w:rPr>
                <w:rFonts w:ascii="Arial" w:eastAsia="Times New Roman" w:hAnsi="Arial" w:cs="Arial"/>
                <w:color w:val="000000" w:themeColor="text1"/>
              </w:rPr>
              <w:t>hsa-miR-433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B43554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6EA511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BF56F0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3135078F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036920" w14:textId="77777777" w:rsidR="0076205E" w:rsidRPr="00B93CEA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93CEA">
              <w:rPr>
                <w:rFonts w:ascii="Arial" w:eastAsia="Times New Roman" w:hAnsi="Arial" w:cs="Arial"/>
                <w:color w:val="000000" w:themeColor="text1"/>
              </w:rPr>
              <w:t>hsa-miR-501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E4BE7A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6C1D97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B830CE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07782486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6FBFAE" w14:textId="77777777" w:rsidR="0076205E" w:rsidRPr="00B93CEA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93CEA">
              <w:rPr>
                <w:rFonts w:ascii="Arial" w:eastAsia="Times New Roman" w:hAnsi="Arial" w:cs="Arial"/>
                <w:color w:val="000000" w:themeColor="text1"/>
              </w:rPr>
              <w:t>hsa-miR-550a-3-5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196209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D2B55B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8445D7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241D8415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1DCCDF" w14:textId="77777777" w:rsidR="0076205E" w:rsidRPr="00B93CEA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93CEA">
              <w:rPr>
                <w:rFonts w:ascii="Arial" w:eastAsia="Times New Roman" w:hAnsi="Arial" w:cs="Arial"/>
                <w:color w:val="000000" w:themeColor="text1"/>
              </w:rPr>
              <w:t>hsa-miR-6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495696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8B8E96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E9DF05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6AFBA34C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60D520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6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DCE8A4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D5C85F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74DAD3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79769CC7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B481DC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12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E6BA72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8BAC56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5F4212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</w:tr>
      <w:tr w:rsidR="0076205E" w:rsidRPr="00D65485" w14:paraId="71B1BCC5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698264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2682-5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BC1929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1E03C6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83A084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7CC03F68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A3C315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31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7FDDAA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677EDA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7A3E98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2E86CCBB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4D7216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31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1EB932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B368BC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C5EFA0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15787BE4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68E24D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3664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BE5892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58C683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C45186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x</w:t>
            </w:r>
          </w:p>
        </w:tc>
      </w:tr>
      <w:tr w:rsidR="0076205E" w:rsidRPr="00D65485" w14:paraId="46F542B7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35971F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3678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F34A12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6D44CC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F4F8AF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x</w:t>
            </w:r>
          </w:p>
        </w:tc>
      </w:tr>
      <w:tr w:rsidR="0076205E" w:rsidRPr="00D65485" w14:paraId="07C2D4A7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0D4B1C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39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0748D6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822783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32AA79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1E853155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64C556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4529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F356B3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51DE6E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CEEDC9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</w:tr>
      <w:tr w:rsidR="0076205E" w:rsidRPr="00D65485" w14:paraId="02267D89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C24059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4632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2B988F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887419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DACE3B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58759B68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AAAAEB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46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6BAB0D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8DEC9D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BB032D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48216524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D7B841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4727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C4566E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347202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068B78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x</w:t>
            </w:r>
          </w:p>
        </w:tc>
      </w:tr>
      <w:tr w:rsidR="0076205E" w:rsidRPr="00D65485" w14:paraId="41BEEC0D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31FB28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4760-5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7D08A5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C176FB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FE819A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46E3579F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729945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5588-5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6ED125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5A538D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4443A2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x</w:t>
            </w:r>
          </w:p>
        </w:tc>
      </w:tr>
      <w:tr w:rsidR="0076205E" w:rsidRPr="00D65485" w14:paraId="4A2DE3E9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A54A54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6809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212AA4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6DC346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E92B45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x</w:t>
            </w:r>
          </w:p>
        </w:tc>
      </w:tr>
      <w:tr w:rsidR="0076205E" w:rsidRPr="00D65485" w14:paraId="68CB96CE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8D466C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6870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D382D7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4F3145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2202A0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</w:tr>
      <w:tr w:rsidR="0076205E" w:rsidRPr="00D65485" w14:paraId="721A5D5F" w14:textId="77777777" w:rsidTr="00467575">
        <w:trPr>
          <w:trHeight w:val="315"/>
          <w:jc w:val="center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653F24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5485">
              <w:rPr>
                <w:rFonts w:ascii="Arial" w:eastAsia="Times New Roman" w:hAnsi="Arial" w:cs="Arial"/>
              </w:rPr>
              <w:t>hsa-miR-80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342DE7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D1F15B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65485">
              <w:rPr>
                <w:rFonts w:eastAsia="Times New Roman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24DC0C" w14:textId="77777777" w:rsidR="0076205E" w:rsidRPr="00D65485" w:rsidRDefault="0076205E" w:rsidP="00467575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x</w:t>
            </w:r>
          </w:p>
        </w:tc>
      </w:tr>
    </w:tbl>
    <w:p w14:paraId="787CFB5F" w14:textId="77777777" w:rsidR="0076205E" w:rsidRPr="00EF4D07" w:rsidRDefault="0076205E" w:rsidP="0076205E">
      <w:pPr>
        <w:spacing w:after="0"/>
        <w:jc w:val="center"/>
        <w:rPr>
          <w:rFonts w:ascii="Cambria" w:eastAsia="Arial" w:hAnsi="Cambria" w:cs="Arial"/>
          <w:sz w:val="20"/>
          <w:szCs w:val="20"/>
        </w:rPr>
      </w:pPr>
      <w:r w:rsidRPr="00EF4D07">
        <w:rPr>
          <w:rFonts w:ascii="Cambria" w:eastAsia="Arial" w:hAnsi="Cambria" w:cs="Arial"/>
          <w:sz w:val="20"/>
          <w:szCs w:val="20"/>
        </w:rPr>
        <w:t>Of the 47 miRNAs with significant effects of Time, 12 were acutely increased in saliva,</w:t>
      </w:r>
    </w:p>
    <w:p w14:paraId="6DC46112" w14:textId="77777777" w:rsidR="0076205E" w:rsidRPr="00EF4D07" w:rsidRDefault="0076205E" w:rsidP="0076205E">
      <w:pPr>
        <w:jc w:val="center"/>
        <w:rPr>
          <w:rFonts w:ascii="Cambria" w:eastAsia="Arial" w:hAnsi="Cambria" w:cs="Arial"/>
          <w:sz w:val="20"/>
          <w:szCs w:val="20"/>
        </w:rPr>
      </w:pPr>
      <w:r w:rsidRPr="00EF4D07">
        <w:rPr>
          <w:rFonts w:ascii="Cambria" w:eastAsia="Arial" w:hAnsi="Cambria" w:cs="Arial"/>
          <w:sz w:val="20"/>
          <w:szCs w:val="20"/>
        </w:rPr>
        <w:t>5 had delayed decreases in serum and 8 had delayed increases in serum post-fight.</w:t>
      </w:r>
    </w:p>
    <w:p w14:paraId="76064027" w14:textId="77777777" w:rsidR="00C67C08" w:rsidRDefault="00F303C2">
      <w:bookmarkStart w:id="0" w:name="_GoBack"/>
      <w:bookmarkEnd w:id="0"/>
    </w:p>
    <w:sectPr w:rsidR="00C67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6205E"/>
    <w:rsid w:val="000422FC"/>
    <w:rsid w:val="00333D98"/>
    <w:rsid w:val="004D1C19"/>
    <w:rsid w:val="0076205E"/>
    <w:rsid w:val="00775570"/>
    <w:rsid w:val="009103E8"/>
    <w:rsid w:val="00F3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2C539"/>
  <w15:chartTrackingRefBased/>
  <w15:docId w15:val="{9A6E3C4D-038D-4B3E-A57A-3E10F30B4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6205E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Middleton</dc:creator>
  <cp:keywords/>
  <dc:description/>
  <cp:lastModifiedBy>Frank Middleton</cp:lastModifiedBy>
  <cp:revision>2</cp:revision>
  <dcterms:created xsi:type="dcterms:W3CDTF">2018-04-20T19:06:00Z</dcterms:created>
  <dcterms:modified xsi:type="dcterms:W3CDTF">2018-04-20T19:06:00Z</dcterms:modified>
</cp:coreProperties>
</file>